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DF256B" w14:textId="7A3EF317" w:rsidR="007F7351" w:rsidRDefault="007F7351">
      <w:pPr>
        <w:rPr>
          <w:lang w:val="en-IN"/>
        </w:rPr>
      </w:pPr>
    </w:p>
    <w:p w14:paraId="78B23CD0" w14:textId="2383C861" w:rsidR="009319F3" w:rsidRPr="007E4C7C" w:rsidRDefault="00DF4646" w:rsidP="00370335">
      <w:pPr>
        <w:spacing w:after="0"/>
        <w:jc w:val="center"/>
        <w:rPr>
          <w:rFonts w:ascii="Times New Roman" w:hAnsi="Times New Roman" w:cs="Times New Roman"/>
          <w:b/>
          <w:bCs/>
          <w:color w:val="548DD4" w:themeColor="text2" w:themeTint="99"/>
          <w:u w:val="single"/>
        </w:rPr>
      </w:pPr>
      <w:r>
        <w:rPr>
          <w:rFonts w:ascii="Times New Roman" w:hAnsi="Times New Roman" w:cs="Times New Roman"/>
          <w:b/>
          <w:bCs/>
          <w:lang w:val="en-IN"/>
        </w:rPr>
        <w:t>Pilot survey</w:t>
      </w:r>
      <w:r w:rsidR="009319F3">
        <w:rPr>
          <w:rFonts w:ascii="Times New Roman" w:hAnsi="Times New Roman" w:cs="Times New Roman"/>
          <w:b/>
          <w:bCs/>
          <w:lang w:val="en-IN"/>
        </w:rPr>
        <w:t xml:space="preserve"> </w:t>
      </w:r>
      <w:r>
        <w:rPr>
          <w:rFonts w:ascii="Times New Roman" w:hAnsi="Times New Roman" w:cs="Times New Roman"/>
          <w:b/>
          <w:bCs/>
          <w:lang w:val="en-IN"/>
        </w:rPr>
        <w:t xml:space="preserve">findings </w:t>
      </w:r>
      <w:r w:rsidR="009319F3">
        <w:rPr>
          <w:rFonts w:ascii="Times New Roman" w:hAnsi="Times New Roman" w:cs="Times New Roman"/>
          <w:b/>
          <w:bCs/>
          <w:lang w:val="en-IN"/>
        </w:rPr>
        <w:t xml:space="preserve">resulting from </w:t>
      </w:r>
      <w:r w:rsidR="009319F3">
        <w:rPr>
          <w:rFonts w:ascii="Times New Roman" w:hAnsi="Times New Roman" w:cs="Times New Roman"/>
          <w:b/>
          <w:bCs/>
          <w:color w:val="000000" w:themeColor="text1"/>
        </w:rPr>
        <w:t>conditional logit regression (N=30).</w:t>
      </w:r>
    </w:p>
    <w:tbl>
      <w:tblPr>
        <w:tblW w:w="9499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11"/>
        <w:gridCol w:w="2490"/>
        <w:gridCol w:w="1950"/>
        <w:gridCol w:w="1748"/>
      </w:tblGrid>
      <w:tr w:rsidR="009319F3" w:rsidRPr="00E24BB1" w14:paraId="214C3463" w14:textId="5729529B" w:rsidTr="00E24BB1">
        <w:trPr>
          <w:trHeight w:val="742"/>
        </w:trPr>
        <w:tc>
          <w:tcPr>
            <w:tcW w:w="331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D3F717" w14:textId="35B53883" w:rsidR="009319F3" w:rsidRPr="00E24BB1" w:rsidRDefault="009319F3" w:rsidP="00E24BB1">
            <w:pPr>
              <w:spacing w:after="0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lang w:val="en-IN"/>
              </w:rPr>
              <w:t>Attributes and levels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BB0D31" w14:textId="0445CD5D" w:rsidR="009319F3" w:rsidRPr="00E24BB1" w:rsidRDefault="009319F3" w:rsidP="00E24BB1">
            <w:pPr>
              <w:spacing w:after="0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lang w:val="en-IN"/>
              </w:rPr>
              <w:t>Coefficient (95% CI)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F5D07D" w14:textId="32359AEF" w:rsidR="009319F3" w:rsidRPr="00E24BB1" w:rsidRDefault="009319F3" w:rsidP="00E24BB1">
            <w:pPr>
              <w:spacing w:after="0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lang w:val="en-IN"/>
              </w:rPr>
              <w:t>Standard Error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14:paraId="6752F35A" w14:textId="65047C58" w:rsidR="009319F3" w:rsidRPr="00E24BB1" w:rsidRDefault="009319F3" w:rsidP="00E24BB1">
            <w:pPr>
              <w:spacing w:after="0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i/>
                <w:iCs/>
                <w:lang w:val="en-IN"/>
              </w:rPr>
              <w:t>P</w:t>
            </w:r>
            <w:r w:rsidRPr="00E24BB1">
              <w:rPr>
                <w:rFonts w:ascii="Times New Roman" w:hAnsi="Times New Roman" w:cs="Times New Roman"/>
                <w:lang w:val="en-IN"/>
              </w:rPr>
              <w:t xml:space="preserve"> value</w:t>
            </w:r>
          </w:p>
        </w:tc>
      </w:tr>
      <w:tr w:rsidR="009319F3" w:rsidRPr="00E24BB1" w14:paraId="78B1B8AF" w14:textId="744EA4E0" w:rsidTr="00E24BB1">
        <w:trPr>
          <w:trHeight w:val="382"/>
        </w:trPr>
        <w:tc>
          <w:tcPr>
            <w:tcW w:w="3311" w:type="dxa"/>
            <w:tcBorders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DFFBF3" w14:textId="44B9439A" w:rsidR="00370335" w:rsidRDefault="00370335" w:rsidP="008C5557">
            <w:pPr>
              <w:spacing w:after="0" w:line="240" w:lineRule="auto"/>
              <w:rPr>
                <w:rFonts w:ascii="Times New Roman" w:hAnsi="Times New Roman" w:cs="Times New Roman"/>
                <w:b/>
                <w:lang w:val="en-IN"/>
              </w:rPr>
            </w:pPr>
            <w:r>
              <w:rPr>
                <w:rFonts w:ascii="Times New Roman" w:hAnsi="Times New Roman" w:cs="Times New Roman"/>
                <w:b/>
                <w:lang w:val="en-IN"/>
              </w:rPr>
              <w:t>Salary (including rural retention bonus)</w:t>
            </w:r>
          </w:p>
          <w:p w14:paraId="03827FE1" w14:textId="362B4C3C" w:rsidR="009319F3" w:rsidRPr="00370335" w:rsidRDefault="009319F3" w:rsidP="008C5557">
            <w:pPr>
              <w:spacing w:after="0" w:line="240" w:lineRule="auto"/>
              <w:rPr>
                <w:rFonts w:ascii="Times New Roman" w:hAnsi="Times New Roman" w:cs="Times New Roman"/>
                <w:bCs/>
                <w:lang w:val="en-IN"/>
              </w:rPr>
            </w:pPr>
            <w:r w:rsidRPr="00370335">
              <w:rPr>
                <w:rFonts w:ascii="Times New Roman" w:hAnsi="Times New Roman" w:cs="Times New Roman"/>
                <w:bCs/>
                <w:lang w:val="en-IN"/>
              </w:rPr>
              <w:t xml:space="preserve">Current </w:t>
            </w:r>
            <w:r w:rsidR="001E2C29">
              <w:rPr>
                <w:rFonts w:ascii="Times New Roman" w:hAnsi="Times New Roman" w:cs="Times New Roman"/>
                <w:bCs/>
                <w:lang w:val="en-IN"/>
              </w:rPr>
              <w:t>g</w:t>
            </w:r>
            <w:r w:rsidRPr="00370335">
              <w:rPr>
                <w:rFonts w:ascii="Times New Roman" w:hAnsi="Times New Roman" w:cs="Times New Roman"/>
                <w:bCs/>
                <w:lang w:val="en-IN"/>
              </w:rPr>
              <w:t xml:space="preserve">overnment </w:t>
            </w:r>
            <w:proofErr w:type="spellStart"/>
            <w:r w:rsidR="001E2C29">
              <w:rPr>
                <w:rFonts w:ascii="Times New Roman" w:hAnsi="Times New Roman" w:cs="Times New Roman"/>
                <w:bCs/>
                <w:lang w:val="en-IN"/>
              </w:rPr>
              <w:t>s</w:t>
            </w:r>
            <w:r w:rsidRPr="00370335">
              <w:rPr>
                <w:rFonts w:ascii="Times New Roman" w:hAnsi="Times New Roman" w:cs="Times New Roman"/>
                <w:bCs/>
                <w:lang w:val="en-IN"/>
              </w:rPr>
              <w:t>alary</w:t>
            </w:r>
            <w:r w:rsidRPr="00370335">
              <w:rPr>
                <w:rFonts w:ascii="Times New Roman" w:hAnsi="Times New Roman" w:cs="Times New Roman"/>
                <w:bCs/>
                <w:vertAlign w:val="superscript"/>
                <w:lang w:val="en-IN"/>
              </w:rPr>
              <w:t>a</w:t>
            </w:r>
            <w:proofErr w:type="spellEnd"/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ED549D" w14:textId="77777777" w:rsidR="00370335" w:rsidRDefault="00370335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03EB54DC" w14:textId="77777777" w:rsidR="00370335" w:rsidRDefault="00370335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407079E9" w14:textId="12633B6C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lang w:val="en-IN"/>
              </w:rPr>
              <w:t>0.34 (0.17- 0.51)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3A0B7B" w14:textId="77777777" w:rsidR="00370335" w:rsidRDefault="00370335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4142722E" w14:textId="77777777" w:rsidR="00370335" w:rsidRDefault="00370335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3601A8B3" w14:textId="76233F5B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lang w:val="en-IN"/>
              </w:rPr>
              <w:t>0.08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</w:tcBorders>
          </w:tcPr>
          <w:p w14:paraId="63A633F0" w14:textId="77777777" w:rsidR="00370335" w:rsidRDefault="00370335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IN"/>
              </w:rPr>
            </w:pPr>
          </w:p>
          <w:p w14:paraId="397873A7" w14:textId="77777777" w:rsidR="00370335" w:rsidRDefault="00370335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IN"/>
              </w:rPr>
            </w:pPr>
          </w:p>
          <w:p w14:paraId="081815C5" w14:textId="2D232CBF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i/>
                <w:iCs/>
                <w:lang w:val="en-IN"/>
              </w:rPr>
              <w:t>P</w:t>
            </w:r>
            <w:r w:rsidRPr="00E24BB1">
              <w:rPr>
                <w:rFonts w:ascii="Times New Roman" w:hAnsi="Times New Roman" w:cs="Times New Roman"/>
                <w:lang w:val="en-IN"/>
              </w:rPr>
              <w:t xml:space="preserve"> &lt; .001</w:t>
            </w:r>
          </w:p>
        </w:tc>
      </w:tr>
      <w:tr w:rsidR="009319F3" w:rsidRPr="00E24BB1" w14:paraId="099CD502" w14:textId="1F07EBBA" w:rsidTr="00E24BB1">
        <w:trPr>
          <w:trHeight w:val="806"/>
        </w:trPr>
        <w:tc>
          <w:tcPr>
            <w:tcW w:w="33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0713B9" w14:textId="206AE02F" w:rsidR="009319F3" w:rsidRPr="00E24BB1" w:rsidRDefault="009319F3" w:rsidP="008C5557">
            <w:pPr>
              <w:spacing w:after="0" w:line="240" w:lineRule="auto"/>
              <w:rPr>
                <w:rFonts w:ascii="Times New Roman" w:hAnsi="Times New Roman" w:cs="Times New Roman"/>
                <w:b/>
                <w:lang w:val="en-IN"/>
              </w:rPr>
            </w:pPr>
            <w:r w:rsidRPr="00E24BB1">
              <w:rPr>
                <w:rFonts w:ascii="Times New Roman" w:hAnsi="Times New Roman" w:cs="Times New Roman"/>
                <w:b/>
                <w:lang w:val="en-IN"/>
              </w:rPr>
              <w:t xml:space="preserve">Workplace </w:t>
            </w:r>
            <w:r w:rsidR="001E2C29">
              <w:rPr>
                <w:rFonts w:ascii="Times New Roman" w:hAnsi="Times New Roman" w:cs="Times New Roman"/>
                <w:b/>
                <w:lang w:val="en-IN"/>
              </w:rPr>
              <w:t>i</w:t>
            </w:r>
            <w:r w:rsidRPr="00E24BB1">
              <w:rPr>
                <w:rFonts w:ascii="Times New Roman" w:hAnsi="Times New Roman" w:cs="Times New Roman"/>
                <w:b/>
                <w:lang w:val="en-IN"/>
              </w:rPr>
              <w:t>nfrastructure</w:t>
            </w:r>
          </w:p>
          <w:p w14:paraId="0B8C8DAE" w14:textId="60C8E087" w:rsidR="009319F3" w:rsidRPr="00E24BB1" w:rsidRDefault="009319F3" w:rsidP="008C5557">
            <w:pPr>
              <w:spacing w:after="0" w:line="240" w:lineRule="auto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lang w:val="en-IN"/>
              </w:rPr>
              <w:t xml:space="preserve">Basic </w:t>
            </w:r>
            <w:r w:rsidR="001E2C29">
              <w:rPr>
                <w:rFonts w:ascii="Times New Roman" w:hAnsi="Times New Roman" w:cs="Times New Roman"/>
                <w:lang w:val="en-IN"/>
              </w:rPr>
              <w:t>w</w:t>
            </w:r>
            <w:r w:rsidRPr="00E24BB1">
              <w:rPr>
                <w:rFonts w:ascii="Times New Roman" w:hAnsi="Times New Roman" w:cs="Times New Roman"/>
                <w:lang w:val="en-IN"/>
              </w:rPr>
              <w:t xml:space="preserve">orkplace </w:t>
            </w:r>
            <w:r w:rsidR="00E24BB1">
              <w:rPr>
                <w:rFonts w:ascii="Times New Roman" w:hAnsi="Times New Roman" w:cs="Times New Roman"/>
                <w:lang w:val="en-IN"/>
              </w:rPr>
              <w:t>i</w:t>
            </w:r>
            <w:r w:rsidRPr="00E24BB1">
              <w:rPr>
                <w:rFonts w:ascii="Times New Roman" w:hAnsi="Times New Roman" w:cs="Times New Roman"/>
                <w:lang w:val="en-IN"/>
              </w:rPr>
              <w:t>nfrastructure</w:t>
            </w:r>
          </w:p>
          <w:p w14:paraId="2A240E26" w14:textId="4AEF4C03" w:rsidR="009319F3" w:rsidRPr="00E24BB1" w:rsidRDefault="009319F3" w:rsidP="008C5557">
            <w:pPr>
              <w:spacing w:after="0" w:line="240" w:lineRule="auto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lang w:val="en-IN"/>
              </w:rPr>
              <w:t xml:space="preserve">Advanced </w:t>
            </w:r>
            <w:r w:rsidR="001E2C29">
              <w:rPr>
                <w:rFonts w:ascii="Times New Roman" w:hAnsi="Times New Roman" w:cs="Times New Roman"/>
                <w:lang w:val="en-IN"/>
              </w:rPr>
              <w:t>w</w:t>
            </w:r>
            <w:r w:rsidRPr="00E24BB1">
              <w:rPr>
                <w:rFonts w:ascii="Times New Roman" w:hAnsi="Times New Roman" w:cs="Times New Roman"/>
                <w:lang w:val="en-IN"/>
              </w:rPr>
              <w:t xml:space="preserve">orkplace </w:t>
            </w:r>
            <w:r w:rsidR="00E24BB1">
              <w:rPr>
                <w:rFonts w:ascii="Times New Roman" w:hAnsi="Times New Roman" w:cs="Times New Roman"/>
                <w:lang w:val="en-IN"/>
              </w:rPr>
              <w:t>i</w:t>
            </w:r>
            <w:r w:rsidRPr="00E24BB1">
              <w:rPr>
                <w:rFonts w:ascii="Times New Roman" w:hAnsi="Times New Roman" w:cs="Times New Roman"/>
                <w:lang w:val="en-IN"/>
              </w:rPr>
              <w:t>nfrastructur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3F9BA6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574312F5" w14:textId="01E19F82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lang w:val="en-IN"/>
              </w:rPr>
              <w:t>Reference</w:t>
            </w:r>
          </w:p>
          <w:p w14:paraId="21060F47" w14:textId="77777777" w:rsidR="00C95E22" w:rsidRDefault="00C95E22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433B312C" w14:textId="14552200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lang w:val="en-IN"/>
              </w:rPr>
              <w:t>0.23 (-0.05 to 0.51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A3B9A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5F2D5BE2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0228210B" w14:textId="77777777" w:rsidR="00C95E22" w:rsidRDefault="00C95E22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6A2ADE3E" w14:textId="0084CFE4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lang w:val="en-IN"/>
              </w:rPr>
              <w:t>0.1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</w:tcBorders>
          </w:tcPr>
          <w:p w14:paraId="797A9695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6EB063FB" w14:textId="77777777" w:rsidR="00E24BB1" w:rsidRPr="00E24BB1" w:rsidRDefault="00E24BB1" w:rsidP="00E24BB1">
            <w:pPr>
              <w:spacing w:after="0" w:line="240" w:lineRule="auto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lang w:val="en-IN"/>
              </w:rPr>
              <w:t xml:space="preserve">       </w:t>
            </w:r>
          </w:p>
          <w:p w14:paraId="214AE3CE" w14:textId="77777777" w:rsidR="00C95E22" w:rsidRDefault="00E24BB1" w:rsidP="00E24BB1">
            <w:pPr>
              <w:spacing w:after="0" w:line="240" w:lineRule="auto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lang w:val="en-IN"/>
              </w:rPr>
              <w:t xml:space="preserve">          </w:t>
            </w:r>
          </w:p>
          <w:p w14:paraId="0DEB0B27" w14:textId="3BDDF08A" w:rsidR="00E24BB1" w:rsidRPr="00E24BB1" w:rsidRDefault="00C95E22" w:rsidP="00E24BB1">
            <w:pPr>
              <w:spacing w:after="0" w:line="240" w:lineRule="auto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i/>
                <w:iCs/>
                <w:lang w:val="en-IN"/>
              </w:rPr>
              <w:t xml:space="preserve">         </w:t>
            </w:r>
            <w:r w:rsidR="00E24BB1" w:rsidRPr="00E24BB1">
              <w:rPr>
                <w:rFonts w:ascii="Times New Roman" w:hAnsi="Times New Roman" w:cs="Times New Roman"/>
                <w:i/>
                <w:iCs/>
                <w:lang w:val="en-IN"/>
              </w:rPr>
              <w:t>P</w:t>
            </w:r>
            <w:r w:rsidR="00E24BB1" w:rsidRPr="00E24BB1">
              <w:rPr>
                <w:rFonts w:ascii="Times New Roman" w:hAnsi="Times New Roman" w:cs="Times New Roman"/>
                <w:lang w:val="en-IN"/>
              </w:rPr>
              <w:t xml:space="preserve"> = .11</w:t>
            </w:r>
          </w:p>
        </w:tc>
      </w:tr>
      <w:tr w:rsidR="009319F3" w:rsidRPr="00E24BB1" w14:paraId="47247155" w14:textId="0D177CB6" w:rsidTr="00E24BB1">
        <w:trPr>
          <w:trHeight w:val="530"/>
        </w:trPr>
        <w:tc>
          <w:tcPr>
            <w:tcW w:w="33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A45117" w14:textId="33DF137F" w:rsidR="009319F3" w:rsidRPr="00E24BB1" w:rsidRDefault="009319F3" w:rsidP="008C5557">
            <w:pPr>
              <w:spacing w:after="0" w:line="240" w:lineRule="auto"/>
              <w:rPr>
                <w:rFonts w:ascii="Times New Roman" w:hAnsi="Times New Roman" w:cs="Times New Roman"/>
                <w:b/>
                <w:lang w:val="en-IN"/>
              </w:rPr>
            </w:pPr>
            <w:r w:rsidRPr="00E24BB1">
              <w:rPr>
                <w:rFonts w:ascii="Times New Roman" w:hAnsi="Times New Roman" w:cs="Times New Roman"/>
                <w:b/>
                <w:lang w:val="en-IN"/>
              </w:rPr>
              <w:t xml:space="preserve">Transfer and </w:t>
            </w:r>
            <w:r w:rsidR="004866AE">
              <w:rPr>
                <w:rFonts w:ascii="Times New Roman" w:hAnsi="Times New Roman" w:cs="Times New Roman"/>
                <w:b/>
                <w:lang w:val="en-IN"/>
              </w:rPr>
              <w:t>p</w:t>
            </w:r>
            <w:r w:rsidRPr="00E24BB1">
              <w:rPr>
                <w:rFonts w:ascii="Times New Roman" w:hAnsi="Times New Roman" w:cs="Times New Roman"/>
                <w:b/>
                <w:lang w:val="en-IN"/>
              </w:rPr>
              <w:t xml:space="preserve">romotion </w:t>
            </w:r>
            <w:r w:rsidR="004866AE">
              <w:rPr>
                <w:rFonts w:ascii="Times New Roman" w:hAnsi="Times New Roman" w:cs="Times New Roman"/>
                <w:b/>
                <w:lang w:val="en-IN"/>
              </w:rPr>
              <w:t>p</w:t>
            </w:r>
            <w:r w:rsidRPr="00E24BB1">
              <w:rPr>
                <w:rFonts w:ascii="Times New Roman" w:hAnsi="Times New Roman" w:cs="Times New Roman"/>
                <w:b/>
                <w:lang w:val="en-IN"/>
              </w:rPr>
              <w:t>olic</w:t>
            </w:r>
            <w:r w:rsidR="00370335">
              <w:rPr>
                <w:rFonts w:ascii="Times New Roman" w:hAnsi="Times New Roman" w:cs="Times New Roman"/>
                <w:b/>
                <w:lang w:val="en-IN"/>
              </w:rPr>
              <w:t>ies</w:t>
            </w:r>
          </w:p>
          <w:p w14:paraId="1AC7D55F" w14:textId="160D7BFD" w:rsidR="009319F3" w:rsidRPr="00E24BB1" w:rsidRDefault="009319F3" w:rsidP="008C5557">
            <w:pPr>
              <w:spacing w:after="0" w:line="240" w:lineRule="auto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lang w:val="en-IN"/>
              </w:rPr>
              <w:t>Ad hoc polic</w:t>
            </w:r>
            <w:r w:rsidR="00370335">
              <w:rPr>
                <w:rFonts w:ascii="Times New Roman" w:hAnsi="Times New Roman" w:cs="Times New Roman"/>
                <w:lang w:val="en-IN"/>
              </w:rPr>
              <w:t>ies</w:t>
            </w:r>
            <w:r w:rsidRPr="00E24BB1">
              <w:rPr>
                <w:rFonts w:ascii="Times New Roman" w:hAnsi="Times New Roman" w:cs="Times New Roman"/>
                <w:lang w:val="en-IN"/>
              </w:rPr>
              <w:t xml:space="preserve"> based on current practices and norms.</w:t>
            </w:r>
          </w:p>
          <w:p w14:paraId="7F515435" w14:textId="25DE8E52" w:rsidR="009319F3" w:rsidRPr="00E24BB1" w:rsidRDefault="009319F3" w:rsidP="008C5557">
            <w:pPr>
              <w:spacing w:after="0" w:line="240" w:lineRule="auto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lang w:val="en-IN"/>
              </w:rPr>
              <w:t>Substantial more rational polic</w:t>
            </w:r>
            <w:r w:rsidR="00370335">
              <w:rPr>
                <w:rFonts w:ascii="Times New Roman" w:hAnsi="Times New Roman" w:cs="Times New Roman"/>
                <w:lang w:val="en-IN"/>
              </w:rPr>
              <w:t>ies</w:t>
            </w:r>
            <w:r w:rsidRPr="00E24BB1">
              <w:rPr>
                <w:rFonts w:ascii="Times New Roman" w:hAnsi="Times New Roman" w:cs="Times New Roman"/>
                <w:lang w:val="en-IN"/>
              </w:rPr>
              <w:t xml:space="preserve"> based on seniority, along with time-bound promotions.</w:t>
            </w:r>
          </w:p>
          <w:p w14:paraId="6E186605" w14:textId="77777777" w:rsidR="009319F3" w:rsidRPr="00E24BB1" w:rsidRDefault="009319F3" w:rsidP="008C5557">
            <w:pPr>
              <w:spacing w:after="0" w:line="240" w:lineRule="auto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0EB5E4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7073B9B5" w14:textId="77777777" w:rsidR="00370335" w:rsidRDefault="00370335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0464D136" w14:textId="5CF9A675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lang w:val="en-IN"/>
              </w:rPr>
              <w:t>Reference</w:t>
            </w:r>
          </w:p>
          <w:p w14:paraId="2ABAAEE1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2BE4AE60" w14:textId="77777777" w:rsidR="00370335" w:rsidRDefault="00370335" w:rsidP="00370335">
            <w:pPr>
              <w:spacing w:after="0" w:line="240" w:lineRule="auto"/>
              <w:rPr>
                <w:rFonts w:ascii="Times New Roman" w:hAnsi="Times New Roman" w:cs="Times New Roman"/>
                <w:lang w:val="en-IN"/>
              </w:rPr>
            </w:pPr>
          </w:p>
          <w:p w14:paraId="51C30B21" w14:textId="22A8417A" w:rsidR="009319F3" w:rsidRPr="00E24BB1" w:rsidRDefault="009319F3" w:rsidP="0037033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lang w:val="en-IN"/>
              </w:rPr>
              <w:t>0.66 (0.38- 0.9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EC7E8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7A97DDBA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2F222F98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4D8899FB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0C882221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5D920DB3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lang w:val="en-IN"/>
              </w:rPr>
              <w:t>0.1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</w:tcBorders>
          </w:tcPr>
          <w:p w14:paraId="2EEBE491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2E6418FA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2E684F65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7E79CB3F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762620F6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591805AB" w14:textId="2FCB619F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i/>
                <w:iCs/>
                <w:lang w:val="en-IN"/>
              </w:rPr>
              <w:t>P</w:t>
            </w:r>
            <w:r w:rsidRPr="00E24BB1">
              <w:rPr>
                <w:rFonts w:ascii="Times New Roman" w:hAnsi="Times New Roman" w:cs="Times New Roman"/>
                <w:lang w:val="en-IN"/>
              </w:rPr>
              <w:t xml:space="preserve"> &lt; .001</w:t>
            </w:r>
          </w:p>
        </w:tc>
      </w:tr>
      <w:tr w:rsidR="009319F3" w:rsidRPr="00E24BB1" w14:paraId="30D82C1D" w14:textId="099E49C4" w:rsidTr="00E24BB1">
        <w:trPr>
          <w:trHeight w:val="1808"/>
        </w:trPr>
        <w:tc>
          <w:tcPr>
            <w:tcW w:w="33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C9388" w14:textId="77777777" w:rsidR="009319F3" w:rsidRPr="00E24BB1" w:rsidRDefault="009319F3" w:rsidP="008C5557">
            <w:pPr>
              <w:spacing w:after="0" w:line="240" w:lineRule="auto"/>
              <w:rPr>
                <w:rFonts w:ascii="Times New Roman" w:hAnsi="Times New Roman" w:cs="Times New Roman"/>
                <w:b/>
                <w:lang w:val="en-IN"/>
              </w:rPr>
            </w:pPr>
            <w:r w:rsidRPr="00E24BB1">
              <w:rPr>
                <w:rFonts w:ascii="Times New Roman" w:hAnsi="Times New Roman" w:cs="Times New Roman"/>
                <w:b/>
                <w:lang w:val="en-IN"/>
              </w:rPr>
              <w:t>Residential facilities</w:t>
            </w:r>
          </w:p>
          <w:p w14:paraId="4F54B773" w14:textId="7AB9F2BC" w:rsidR="009319F3" w:rsidRPr="00E24BB1" w:rsidRDefault="009319F3" w:rsidP="008C5557">
            <w:pPr>
              <w:spacing w:after="0" w:line="240" w:lineRule="auto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lang w:val="en-IN"/>
              </w:rPr>
              <w:t xml:space="preserve">No residential quarters, but </w:t>
            </w:r>
            <w:r w:rsidR="00370335">
              <w:rPr>
                <w:rFonts w:ascii="Times New Roman" w:hAnsi="Times New Roman" w:cs="Times New Roman"/>
                <w:lang w:val="en-IN"/>
              </w:rPr>
              <w:t>house rent allowance</w:t>
            </w:r>
            <w:r w:rsidRPr="00E24BB1">
              <w:rPr>
                <w:rFonts w:ascii="Times New Roman" w:hAnsi="Times New Roman" w:cs="Times New Roman"/>
                <w:lang w:val="en-IN"/>
              </w:rPr>
              <w:t xml:space="preserve"> provided.</w:t>
            </w:r>
          </w:p>
          <w:p w14:paraId="000E97F7" w14:textId="77777777" w:rsidR="009319F3" w:rsidRPr="00E24BB1" w:rsidRDefault="009319F3" w:rsidP="008C5557">
            <w:pPr>
              <w:spacing w:after="0" w:line="240" w:lineRule="auto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lang w:val="en-IN"/>
              </w:rPr>
              <w:t>Provision of well-developed residential quarters, not free of charge</w:t>
            </w:r>
          </w:p>
          <w:p w14:paraId="4AE88265" w14:textId="77777777" w:rsidR="009319F3" w:rsidRPr="00E24BB1" w:rsidRDefault="009319F3" w:rsidP="008C5557">
            <w:pPr>
              <w:spacing w:after="0" w:line="240" w:lineRule="auto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lang w:val="en-IN"/>
              </w:rPr>
              <w:t>Provision of sub-standard residential quarters, not free of charge</w:t>
            </w:r>
          </w:p>
          <w:p w14:paraId="54DF4837" w14:textId="77777777" w:rsidR="009319F3" w:rsidRPr="00E24BB1" w:rsidRDefault="009319F3" w:rsidP="008C5557">
            <w:pPr>
              <w:spacing w:after="0" w:line="240" w:lineRule="auto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E24032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46C58C50" w14:textId="57F65D00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lang w:val="en-IN"/>
              </w:rPr>
              <w:t>Reference</w:t>
            </w:r>
          </w:p>
          <w:p w14:paraId="23A4C436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2069C271" w14:textId="77777777" w:rsidR="00C95E22" w:rsidRDefault="00C95E22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03081BB8" w14:textId="6000F953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lang w:val="en-IN"/>
              </w:rPr>
              <w:t>0.58 (0.22- 0.93)</w:t>
            </w:r>
          </w:p>
          <w:p w14:paraId="691C1BFC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766A90F3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7147BB87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lang w:val="en-IN"/>
              </w:rPr>
              <w:t>0.33 (-0.02 to 0.70)</w:t>
            </w:r>
          </w:p>
          <w:p w14:paraId="67F2109E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470DD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2A1AA49B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5B298B60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0105A1A9" w14:textId="77777777" w:rsidR="00C95E22" w:rsidRDefault="00C95E22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63D4BD23" w14:textId="588853D9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lang w:val="en-IN"/>
              </w:rPr>
              <w:t>0.18</w:t>
            </w:r>
          </w:p>
          <w:p w14:paraId="7368CAB1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1634E67C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067AD208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lang w:val="en-IN"/>
              </w:rPr>
              <w:t>0.1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</w:tcBorders>
          </w:tcPr>
          <w:p w14:paraId="6C35AFA9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4F290B05" w14:textId="77777777" w:rsidR="00E24BB1" w:rsidRPr="00E24BB1" w:rsidRDefault="00E24BB1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1CDD59F0" w14:textId="77777777" w:rsidR="00E24BB1" w:rsidRPr="00E24BB1" w:rsidRDefault="00E24BB1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2E78F2B9" w14:textId="77777777" w:rsidR="00C95E22" w:rsidRDefault="00C95E22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IN"/>
              </w:rPr>
            </w:pPr>
          </w:p>
          <w:p w14:paraId="316EEB04" w14:textId="501771E3" w:rsidR="00E24BB1" w:rsidRPr="00E24BB1" w:rsidRDefault="00E24BB1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i/>
                <w:iCs/>
                <w:lang w:val="en-IN"/>
              </w:rPr>
              <w:t>P</w:t>
            </w:r>
            <w:r w:rsidRPr="00E24BB1">
              <w:rPr>
                <w:rFonts w:ascii="Times New Roman" w:hAnsi="Times New Roman" w:cs="Times New Roman"/>
                <w:lang w:val="en-IN"/>
              </w:rPr>
              <w:t xml:space="preserve"> </w:t>
            </w:r>
            <w:r w:rsidR="00C95E22">
              <w:rPr>
                <w:rFonts w:ascii="Times New Roman" w:hAnsi="Times New Roman" w:cs="Times New Roman"/>
                <w:lang w:val="en-IN"/>
              </w:rPr>
              <w:t>=.002</w:t>
            </w:r>
          </w:p>
          <w:p w14:paraId="771553BE" w14:textId="77777777" w:rsidR="00E24BB1" w:rsidRPr="00E24BB1" w:rsidRDefault="00E24BB1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4A5B7740" w14:textId="77777777" w:rsidR="00E24BB1" w:rsidRPr="00E24BB1" w:rsidRDefault="00E24BB1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1880931C" w14:textId="37A2275F" w:rsidR="00E24BB1" w:rsidRPr="00E24BB1" w:rsidRDefault="00E24BB1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i/>
                <w:iCs/>
                <w:lang w:val="en-IN"/>
              </w:rPr>
              <w:t>P</w:t>
            </w:r>
            <w:r w:rsidRPr="00E24BB1">
              <w:rPr>
                <w:rFonts w:ascii="Times New Roman" w:hAnsi="Times New Roman" w:cs="Times New Roman"/>
                <w:lang w:val="en-IN"/>
              </w:rPr>
              <w:t xml:space="preserve"> = .06</w:t>
            </w:r>
          </w:p>
        </w:tc>
      </w:tr>
      <w:tr w:rsidR="009319F3" w:rsidRPr="00E24BB1" w14:paraId="168CB982" w14:textId="179867C6" w:rsidTr="00E24BB1">
        <w:trPr>
          <w:trHeight w:val="911"/>
        </w:trPr>
        <w:tc>
          <w:tcPr>
            <w:tcW w:w="33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2118A4" w14:textId="5B83D09E" w:rsidR="009319F3" w:rsidRPr="00E24BB1" w:rsidRDefault="009319F3" w:rsidP="008C5557">
            <w:pPr>
              <w:spacing w:after="0" w:line="240" w:lineRule="auto"/>
              <w:rPr>
                <w:rFonts w:ascii="Times New Roman" w:hAnsi="Times New Roman" w:cs="Times New Roman"/>
                <w:b/>
                <w:lang w:val="en-IN"/>
              </w:rPr>
            </w:pPr>
            <w:r w:rsidRPr="00E24BB1">
              <w:rPr>
                <w:rFonts w:ascii="Times New Roman" w:hAnsi="Times New Roman" w:cs="Times New Roman"/>
                <w:b/>
                <w:lang w:val="en-IN"/>
              </w:rPr>
              <w:t xml:space="preserve">Workplace </w:t>
            </w:r>
            <w:r w:rsidR="001E2C29">
              <w:rPr>
                <w:rFonts w:ascii="Times New Roman" w:hAnsi="Times New Roman" w:cs="Times New Roman"/>
                <w:b/>
                <w:lang w:val="en-IN"/>
              </w:rPr>
              <w:t>l</w:t>
            </w:r>
            <w:r w:rsidRPr="00E24BB1">
              <w:rPr>
                <w:rFonts w:ascii="Times New Roman" w:hAnsi="Times New Roman" w:cs="Times New Roman"/>
                <w:b/>
                <w:lang w:val="en-IN"/>
              </w:rPr>
              <w:t>ocation</w:t>
            </w:r>
          </w:p>
          <w:p w14:paraId="40BB500D" w14:textId="4B4389B0" w:rsidR="009319F3" w:rsidRPr="00E24BB1" w:rsidRDefault="00370335" w:rsidP="008C5557">
            <w:pPr>
              <w:spacing w:after="0" w:line="240" w:lineRule="auto"/>
              <w:rPr>
                <w:rFonts w:ascii="Times New Roman" w:hAnsi="Times New Roman" w:cs="Times New Roman"/>
                <w:lang w:val="en-IN"/>
              </w:rPr>
            </w:pPr>
            <w:r w:rsidRPr="00370335">
              <w:rPr>
                <w:rFonts w:ascii="Times New Roman" w:hAnsi="Times New Roman" w:cs="Times New Roman"/>
                <w:u w:val="single"/>
                <w:lang w:val="en-IN"/>
              </w:rPr>
              <w:t>&gt;</w:t>
            </w:r>
            <w:r w:rsidR="009319F3" w:rsidRPr="00E24BB1">
              <w:rPr>
                <w:rFonts w:ascii="Times New Roman" w:hAnsi="Times New Roman" w:cs="Times New Roman"/>
                <w:lang w:val="en-IN"/>
              </w:rPr>
              <w:t>150 km from the current place of residence</w:t>
            </w:r>
            <w:r>
              <w:rPr>
                <w:rFonts w:ascii="Times New Roman" w:hAnsi="Times New Roman" w:cs="Times New Roman"/>
                <w:lang w:val="en-IN"/>
              </w:rPr>
              <w:t xml:space="preserve"> or </w:t>
            </w:r>
            <w:r w:rsidR="009319F3" w:rsidRPr="00E24BB1">
              <w:rPr>
                <w:rFonts w:ascii="Times New Roman" w:hAnsi="Times New Roman" w:cs="Times New Roman"/>
                <w:lang w:val="en-IN"/>
              </w:rPr>
              <w:t>hometown             (150 km -269 km)</w:t>
            </w:r>
          </w:p>
          <w:p w14:paraId="6CFAE1F4" w14:textId="488F705F" w:rsidR="009319F3" w:rsidRPr="00E24BB1" w:rsidRDefault="00370335" w:rsidP="008C5557">
            <w:pPr>
              <w:spacing w:after="0" w:line="240" w:lineRule="auto"/>
              <w:rPr>
                <w:rFonts w:ascii="Times New Roman" w:hAnsi="Times New Roman" w:cs="Times New Roman"/>
                <w:lang w:val="en-IN"/>
              </w:rPr>
            </w:pPr>
            <w:r w:rsidRPr="00370335">
              <w:rPr>
                <w:rFonts w:ascii="Times New Roman" w:hAnsi="Times New Roman" w:cs="Times New Roman"/>
                <w:u w:val="single"/>
                <w:lang w:val="en-IN"/>
              </w:rPr>
              <w:t>&gt;</w:t>
            </w:r>
            <w:r w:rsidR="009319F3" w:rsidRPr="00E24BB1">
              <w:rPr>
                <w:rFonts w:ascii="Times New Roman" w:hAnsi="Times New Roman" w:cs="Times New Roman"/>
                <w:lang w:val="en-IN"/>
              </w:rPr>
              <w:t>30 km from the current place of residence</w:t>
            </w:r>
            <w:r>
              <w:rPr>
                <w:rFonts w:ascii="Times New Roman" w:hAnsi="Times New Roman" w:cs="Times New Roman"/>
                <w:lang w:val="en-IN"/>
              </w:rPr>
              <w:t xml:space="preserve"> or </w:t>
            </w:r>
            <w:r w:rsidR="009319F3" w:rsidRPr="00E24BB1">
              <w:rPr>
                <w:rFonts w:ascii="Times New Roman" w:hAnsi="Times New Roman" w:cs="Times New Roman"/>
                <w:lang w:val="en-IN"/>
              </w:rPr>
              <w:t>hometown                                                    (30 km -149 km)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BB48AC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7EDFD236" w14:textId="7D88E96E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lang w:val="en-IN"/>
              </w:rPr>
              <w:t>Reference</w:t>
            </w:r>
          </w:p>
          <w:p w14:paraId="6B9058D3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1BAC968F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4718A1D3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1704E622" w14:textId="42003D45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lang w:val="en-IN"/>
              </w:rPr>
              <w:t>0.62                                                   (0.33-0.9</w:t>
            </w:r>
            <w:r w:rsidR="00C95E22">
              <w:rPr>
                <w:rFonts w:ascii="Times New Roman" w:hAnsi="Times New Roman" w:cs="Times New Roman"/>
                <w:lang w:val="en-IN"/>
              </w:rPr>
              <w:t>1</w:t>
            </w:r>
            <w:r w:rsidRPr="00E24BB1">
              <w:rPr>
                <w:rFonts w:ascii="Times New Roman" w:hAnsi="Times New Roman" w:cs="Times New Roman"/>
                <w:lang w:val="en-IN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D6EF5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62968737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43CE3D7E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5A19F5EB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30FC2ED5" w14:textId="77777777" w:rsidR="009319F3" w:rsidRPr="00E24BB1" w:rsidRDefault="009319F3" w:rsidP="008C5557">
            <w:pPr>
              <w:spacing w:after="0" w:line="240" w:lineRule="auto"/>
              <w:rPr>
                <w:rFonts w:ascii="Times New Roman" w:hAnsi="Times New Roman" w:cs="Times New Roman"/>
                <w:lang w:val="en-IN"/>
              </w:rPr>
            </w:pPr>
          </w:p>
          <w:p w14:paraId="559D81E3" w14:textId="67310E5D" w:rsidR="009319F3" w:rsidRPr="00E24BB1" w:rsidRDefault="009319F3" w:rsidP="008C5557">
            <w:pPr>
              <w:spacing w:after="0" w:line="240" w:lineRule="auto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lang w:val="en-IN"/>
              </w:rPr>
              <w:t xml:space="preserve">              0.1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</w:tcBorders>
          </w:tcPr>
          <w:p w14:paraId="75AA6507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0E7A64BE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6B69E198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221F4C06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0D83DF52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4CD1DF29" w14:textId="171AF374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i/>
                <w:iCs/>
                <w:lang w:val="en-IN"/>
              </w:rPr>
              <w:t>P</w:t>
            </w:r>
            <w:r w:rsidRPr="00E24BB1">
              <w:rPr>
                <w:rFonts w:ascii="Times New Roman" w:hAnsi="Times New Roman" w:cs="Times New Roman"/>
                <w:lang w:val="en-IN"/>
              </w:rPr>
              <w:t xml:space="preserve"> &lt; .001</w:t>
            </w:r>
          </w:p>
        </w:tc>
      </w:tr>
      <w:tr w:rsidR="009319F3" w:rsidRPr="00E24BB1" w14:paraId="3E075097" w14:textId="2A6B05A2" w:rsidTr="00E24BB1">
        <w:trPr>
          <w:trHeight w:val="1413"/>
        </w:trPr>
        <w:tc>
          <w:tcPr>
            <w:tcW w:w="3311" w:type="dxa"/>
            <w:tcBorders>
              <w:top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74D891" w14:textId="77777777" w:rsidR="00370335" w:rsidRDefault="00370335" w:rsidP="008C5557">
            <w:pPr>
              <w:spacing w:after="0" w:line="240" w:lineRule="auto"/>
              <w:rPr>
                <w:rFonts w:ascii="Times New Roman" w:hAnsi="Times New Roman" w:cs="Times New Roman"/>
                <w:b/>
                <w:lang w:val="en-IN"/>
              </w:rPr>
            </w:pPr>
          </w:p>
          <w:p w14:paraId="2FB5741D" w14:textId="13D4B01C" w:rsidR="009319F3" w:rsidRPr="00E24BB1" w:rsidRDefault="009319F3" w:rsidP="008C5557">
            <w:pPr>
              <w:spacing w:after="0" w:line="240" w:lineRule="auto"/>
              <w:rPr>
                <w:rFonts w:ascii="Times New Roman" w:hAnsi="Times New Roman" w:cs="Times New Roman"/>
                <w:b/>
                <w:lang w:val="en-IN"/>
              </w:rPr>
            </w:pPr>
            <w:r w:rsidRPr="00E24BB1">
              <w:rPr>
                <w:rFonts w:ascii="Times New Roman" w:hAnsi="Times New Roman" w:cs="Times New Roman"/>
                <w:b/>
                <w:lang w:val="en-IN"/>
              </w:rPr>
              <w:t>Staffing level</w:t>
            </w:r>
            <w:r w:rsidR="00370335">
              <w:rPr>
                <w:rFonts w:ascii="Times New Roman" w:hAnsi="Times New Roman" w:cs="Times New Roman"/>
                <w:b/>
                <w:lang w:val="en-IN"/>
              </w:rPr>
              <w:t>s</w:t>
            </w:r>
            <w:r w:rsidRPr="00E24BB1">
              <w:rPr>
                <w:rFonts w:ascii="Times New Roman" w:hAnsi="Times New Roman" w:cs="Times New Roman"/>
                <w:b/>
                <w:lang w:val="en-IN"/>
              </w:rPr>
              <w:t xml:space="preserve"> and workload</w:t>
            </w:r>
          </w:p>
          <w:p w14:paraId="5F3445BD" w14:textId="1ADAC44C" w:rsidR="009319F3" w:rsidRPr="00E24BB1" w:rsidRDefault="009319F3" w:rsidP="008C5557">
            <w:pPr>
              <w:spacing w:after="0" w:line="240" w:lineRule="auto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lang w:val="en-IN"/>
              </w:rPr>
              <w:t>Understaffed</w:t>
            </w:r>
            <w:r w:rsidR="004866AE">
              <w:rPr>
                <w:rFonts w:ascii="Times New Roman" w:hAnsi="Times New Roman" w:cs="Times New Roman"/>
                <w:lang w:val="en-IN"/>
              </w:rPr>
              <w:t xml:space="preserve"> CHC with</w:t>
            </w:r>
            <w:r w:rsidRPr="00E24BB1">
              <w:rPr>
                <w:rFonts w:ascii="Times New Roman" w:hAnsi="Times New Roman" w:cs="Times New Roman"/>
                <w:lang w:val="en-IN"/>
              </w:rPr>
              <w:t xml:space="preserve"> heavy workload</w:t>
            </w:r>
          </w:p>
          <w:p w14:paraId="73644F41" w14:textId="3EA44DE3" w:rsidR="009319F3" w:rsidRPr="00E24BB1" w:rsidRDefault="009319F3" w:rsidP="008C5557">
            <w:pPr>
              <w:spacing w:after="0" w:line="240" w:lineRule="auto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lang w:val="en-IN"/>
              </w:rPr>
              <w:t xml:space="preserve">Fully staffed </w:t>
            </w:r>
            <w:r w:rsidR="004866AE">
              <w:rPr>
                <w:rFonts w:ascii="Times New Roman" w:hAnsi="Times New Roman" w:cs="Times New Roman"/>
                <w:lang w:val="en-IN"/>
              </w:rPr>
              <w:t>CHC with</w:t>
            </w:r>
            <w:r w:rsidR="00370335">
              <w:rPr>
                <w:rFonts w:ascii="Times New Roman" w:hAnsi="Times New Roman" w:cs="Times New Roman"/>
                <w:lang w:val="en-IN"/>
              </w:rPr>
              <w:t xml:space="preserve"> </w:t>
            </w:r>
            <w:r w:rsidRPr="00E24BB1">
              <w:rPr>
                <w:rFonts w:ascii="Times New Roman" w:hAnsi="Times New Roman" w:cs="Times New Roman"/>
                <w:lang w:val="en-IN"/>
              </w:rPr>
              <w:t>moderate workload</w:t>
            </w:r>
          </w:p>
          <w:p w14:paraId="6A416A85" w14:textId="5534969D" w:rsidR="009319F3" w:rsidRPr="00E24BB1" w:rsidRDefault="00E24BB1" w:rsidP="008C5557">
            <w:pPr>
              <w:spacing w:after="0" w:line="240" w:lineRule="auto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1C7D112" wp14:editId="51460CCD">
                      <wp:simplePos x="0" y="0"/>
                      <wp:positionH relativeFrom="margin">
                        <wp:posOffset>-88265</wp:posOffset>
                      </wp:positionH>
                      <wp:positionV relativeFrom="paragraph">
                        <wp:posOffset>163830</wp:posOffset>
                      </wp:positionV>
                      <wp:extent cx="6019800" cy="1295400"/>
                      <wp:effectExtent l="0" t="0" r="19050" b="19050"/>
                      <wp:wrapNone/>
                      <wp:docPr id="72654782" name="Text Box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6019800" cy="1295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562E698" w14:textId="77777777" w:rsidR="009319F3" w:rsidRPr="00E24BB1" w:rsidRDefault="009319F3" w:rsidP="00E24BB1">
                                  <w:pPr>
                                    <w:pBdr>
                                      <w:bottom w:val="single" w:sz="4" w:space="1" w:color="auto"/>
                                    </w:pBdr>
                                    <w:spacing w:after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  <w:r w:rsidRPr="00E24BB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IN"/>
                                    </w:rPr>
                                    <w:t xml:space="preserve">Model diagnostics                                           </w:t>
                                  </w:r>
                                </w:p>
                                <w:p w14:paraId="0E35185C" w14:textId="77777777" w:rsidR="009319F3" w:rsidRPr="00E24BB1" w:rsidRDefault="009319F3" w:rsidP="009319F3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  <w:r w:rsidRPr="00E24BB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/>
                                    </w:rPr>
                                    <w:t>Number of Participants                                                          30</w:t>
                                  </w:r>
                                </w:p>
                                <w:p w14:paraId="25F439AD" w14:textId="77777777" w:rsidR="009319F3" w:rsidRPr="00E24BB1" w:rsidRDefault="009319F3" w:rsidP="009319F3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  <w:r w:rsidRPr="00E24BB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/>
                                    </w:rPr>
                                    <w:t>Number of Observations                                                       900</w:t>
                                  </w:r>
                                </w:p>
                                <w:p w14:paraId="25556CFC" w14:textId="7044E7EA" w:rsidR="009319F3" w:rsidRPr="00E24BB1" w:rsidRDefault="009319F3" w:rsidP="009319F3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  <w:r w:rsidRPr="00E24BB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/>
                                    </w:rPr>
                                    <w:t xml:space="preserve">Log Likelihood                                             </w:t>
                                  </w:r>
                                  <w:r w:rsidRPr="00E24BB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/>
                                    </w:rPr>
                                    <w:tab/>
                                    <w:t xml:space="preserve">                   -529.74</w:t>
                                  </w:r>
                                </w:p>
                                <w:p w14:paraId="5942C202" w14:textId="528E2D6A" w:rsidR="009319F3" w:rsidRPr="00E24BB1" w:rsidRDefault="009319F3" w:rsidP="009319F3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  <w:r w:rsidRPr="00E24BB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/>
                                    </w:rPr>
                                    <w:t>AIC                                                                                    1075.48</w:t>
                                  </w:r>
                                </w:p>
                                <w:p w14:paraId="7119A4FC" w14:textId="10685344" w:rsidR="009319F3" w:rsidRPr="00E24BB1" w:rsidRDefault="009319F3" w:rsidP="009319F3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  <w:r w:rsidRPr="00E24BB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/>
                                    </w:rPr>
                                    <w:t>BIC                                                                                     1113.90</w:t>
                                  </w:r>
                                </w:p>
                                <w:p w14:paraId="7FDB44B7" w14:textId="781A0CF6" w:rsidR="009319F3" w:rsidRPr="00E24BB1" w:rsidRDefault="009319F3" w:rsidP="009319F3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  <w:r w:rsidRPr="00E24BB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/>
                                    </w:rPr>
                                    <w:t>Prob &gt; chi</w:t>
                                  </w:r>
                                  <w:r w:rsidRPr="00E24BB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vertAlign w:val="superscript"/>
                                      <w:lang w:val="en-IN"/>
                                    </w:rPr>
                                    <w:t xml:space="preserve">2                                                                                                                </w:t>
                                  </w:r>
                                  <w:r w:rsidRPr="00C95E22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0"/>
                                      <w:szCs w:val="20"/>
                                      <w:vertAlign w:val="superscript"/>
                                      <w:lang w:val="en-IN"/>
                                    </w:rPr>
                                    <w:t xml:space="preserve">  </w:t>
                                  </w:r>
                                  <w:r w:rsidR="00C95E22" w:rsidRPr="00C95E22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0"/>
                                      <w:szCs w:val="20"/>
                                      <w:lang w:val="en-IN"/>
                                    </w:rPr>
                                    <w:t>P</w:t>
                                  </w:r>
                                  <w:r w:rsidR="00C95E2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/>
                                    </w:rPr>
                                    <w:t xml:space="preserve"> </w:t>
                                  </w:r>
                                  <w:r w:rsidRPr="00E24BB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/>
                                    </w:rPr>
                                    <w:t>&lt; .001</w:t>
                                  </w:r>
                                </w:p>
                                <w:p w14:paraId="19E81359" w14:textId="77777777" w:rsidR="009319F3" w:rsidRPr="001D42C1" w:rsidRDefault="009319F3" w:rsidP="009319F3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</w:p>
                                <w:p w14:paraId="773B0257" w14:textId="77777777" w:rsidR="009319F3" w:rsidRDefault="009319F3" w:rsidP="009319F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1C7D11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6.95pt;margin-top:12.9pt;width:474pt;height:102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" fillcolor="white [3201]" strokeweight=".5pt">
                      <v:path arrowok="t"/>
                      <v:textbox>
                        <w:txbxContent>
                          <w:p w14:paraId="1562E698" w14:textId="77777777" w:rsidR="009319F3" w:rsidRPr="00E24BB1" w:rsidRDefault="009319F3" w:rsidP="00E24BB1">
                            <w:pPr>
                              <w:pBdr>
                                <w:bottom w:val="single" w:sz="4" w:space="1" w:color="auto"/>
                              </w:pBd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IN"/>
                              </w:rPr>
                            </w:pPr>
                            <w:r w:rsidRPr="00E24BB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IN"/>
                              </w:rPr>
                              <w:t xml:space="preserve">Model diagnostics                                           </w:t>
                            </w:r>
                          </w:p>
                          <w:p w14:paraId="0E35185C" w14:textId="77777777" w:rsidR="009319F3" w:rsidRPr="00E24BB1" w:rsidRDefault="009319F3" w:rsidP="009319F3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</w:pPr>
                            <w:r w:rsidRPr="00E24BB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  <w:t>Number of Participants                                                          30</w:t>
                            </w:r>
                          </w:p>
                          <w:p w14:paraId="25F439AD" w14:textId="77777777" w:rsidR="009319F3" w:rsidRPr="00E24BB1" w:rsidRDefault="009319F3" w:rsidP="009319F3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</w:pPr>
                            <w:r w:rsidRPr="00E24BB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  <w:t>Number of Observations                                                       900</w:t>
                            </w:r>
                          </w:p>
                          <w:p w14:paraId="25556CFC" w14:textId="7044E7EA" w:rsidR="009319F3" w:rsidRPr="00E24BB1" w:rsidRDefault="009319F3" w:rsidP="009319F3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</w:pPr>
                            <w:r w:rsidRPr="00E24BB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  <w:t xml:space="preserve">Log Likelihood                                             </w:t>
                            </w:r>
                            <w:r w:rsidRPr="00E24BB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  <w:tab/>
                              <w:t xml:space="preserve">                   -529.74</w:t>
                            </w:r>
                          </w:p>
                          <w:p w14:paraId="5942C202" w14:textId="528E2D6A" w:rsidR="009319F3" w:rsidRPr="00E24BB1" w:rsidRDefault="009319F3" w:rsidP="009319F3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</w:pPr>
                            <w:r w:rsidRPr="00E24BB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  <w:t>AIC                                                                                    1075.48</w:t>
                            </w:r>
                          </w:p>
                          <w:p w14:paraId="7119A4FC" w14:textId="10685344" w:rsidR="009319F3" w:rsidRPr="00E24BB1" w:rsidRDefault="009319F3" w:rsidP="009319F3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</w:pPr>
                            <w:r w:rsidRPr="00E24BB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  <w:t>BIC                                                                                     1113.90</w:t>
                            </w:r>
                          </w:p>
                          <w:p w14:paraId="7FDB44B7" w14:textId="781A0CF6" w:rsidR="009319F3" w:rsidRPr="00E24BB1" w:rsidRDefault="009319F3" w:rsidP="009319F3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</w:pPr>
                            <w:r w:rsidRPr="00E24BB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  <w:t>Prob &gt; chi</w:t>
                            </w:r>
                            <w:r w:rsidRPr="00E24BB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IN"/>
                              </w:rPr>
                              <w:t xml:space="preserve">2                                                                                                                </w:t>
                            </w:r>
                            <w:r w:rsidRPr="00C95E2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vertAlign w:val="superscript"/>
                                <w:lang w:val="en-IN"/>
                              </w:rPr>
                              <w:t xml:space="preserve">  </w:t>
                            </w:r>
                            <w:r w:rsidR="00C95E22" w:rsidRPr="00C95E2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IN"/>
                              </w:rPr>
                              <w:t>P</w:t>
                            </w:r>
                            <w:r w:rsidR="00C95E2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  <w:t xml:space="preserve"> </w:t>
                            </w:r>
                            <w:r w:rsidRPr="00E24BB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  <w:t>&lt; .001</w:t>
                            </w:r>
                          </w:p>
                          <w:p w14:paraId="19E81359" w14:textId="77777777" w:rsidR="009319F3" w:rsidRPr="001D42C1" w:rsidRDefault="009319F3" w:rsidP="009319F3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</w:pPr>
                          </w:p>
                          <w:p w14:paraId="773B0257" w14:textId="77777777" w:rsidR="009319F3" w:rsidRDefault="009319F3" w:rsidP="009319F3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A05E89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671D1271" w14:textId="77777777" w:rsidR="00C95E22" w:rsidRDefault="00C95E22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25578F07" w14:textId="1DFBFCC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lang w:val="en-IN"/>
              </w:rPr>
              <w:t>Reference</w:t>
            </w:r>
          </w:p>
          <w:p w14:paraId="2B16D08B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254B2589" w14:textId="02181582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lang w:val="en-IN"/>
              </w:rPr>
              <w:t>0.53 (0.</w:t>
            </w:r>
            <w:r w:rsidR="00C95E22">
              <w:rPr>
                <w:rFonts w:ascii="Times New Roman" w:hAnsi="Times New Roman" w:cs="Times New Roman"/>
                <w:lang w:val="en-IN"/>
              </w:rPr>
              <w:t>25</w:t>
            </w:r>
            <w:r w:rsidRPr="00E24BB1">
              <w:rPr>
                <w:rFonts w:ascii="Times New Roman" w:hAnsi="Times New Roman" w:cs="Times New Roman"/>
                <w:lang w:val="en-IN"/>
              </w:rPr>
              <w:t>-0.</w:t>
            </w:r>
            <w:r w:rsidR="00C95E22">
              <w:rPr>
                <w:rFonts w:ascii="Times New Roman" w:hAnsi="Times New Roman" w:cs="Times New Roman"/>
                <w:lang w:val="en-IN"/>
              </w:rPr>
              <w:t>82</w:t>
            </w:r>
            <w:r w:rsidRPr="00E24BB1">
              <w:rPr>
                <w:rFonts w:ascii="Times New Roman" w:hAnsi="Times New Roman" w:cs="Times New Roman"/>
                <w:lang w:val="en-IN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EBC5B8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460D1296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7E8EF029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54A2A281" w14:textId="77777777" w:rsidR="00C95E22" w:rsidRDefault="00C95E22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4CA055C5" w14:textId="71047FAA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lang w:val="en-IN"/>
              </w:rPr>
              <w:t>0.14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</w:tcBorders>
          </w:tcPr>
          <w:p w14:paraId="46ED3AF6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7790C5DA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00BD94F5" w14:textId="77777777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  <w:p w14:paraId="34B41187" w14:textId="77777777" w:rsidR="00656E1F" w:rsidRDefault="00656E1F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IN"/>
              </w:rPr>
            </w:pPr>
          </w:p>
          <w:p w14:paraId="66C3D43E" w14:textId="72795B64" w:rsidR="009319F3" w:rsidRPr="00E24BB1" w:rsidRDefault="009319F3" w:rsidP="008C55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24BB1">
              <w:rPr>
                <w:rFonts w:ascii="Times New Roman" w:hAnsi="Times New Roman" w:cs="Times New Roman"/>
                <w:i/>
                <w:iCs/>
                <w:lang w:val="en-IN"/>
              </w:rPr>
              <w:t>P</w:t>
            </w:r>
            <w:r w:rsidRPr="00E24BB1">
              <w:rPr>
                <w:rFonts w:ascii="Times New Roman" w:hAnsi="Times New Roman" w:cs="Times New Roman"/>
                <w:lang w:val="en-IN"/>
              </w:rPr>
              <w:t xml:space="preserve"> &lt; .001</w:t>
            </w:r>
          </w:p>
        </w:tc>
      </w:tr>
    </w:tbl>
    <w:p w14:paraId="39AB8B85" w14:textId="022DF384" w:rsidR="009319F3" w:rsidRPr="00E24BB1" w:rsidRDefault="009319F3" w:rsidP="009319F3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70C0"/>
          <w:kern w:val="0"/>
          <w:lang w:eastAsia="en-IN"/>
          <w14:ligatures w14:val="none"/>
        </w:rPr>
      </w:pPr>
    </w:p>
    <w:p w14:paraId="05143EEB" w14:textId="77777777" w:rsidR="009319F3" w:rsidRPr="00E24BB1" w:rsidRDefault="009319F3" w:rsidP="009319F3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70C0"/>
          <w:kern w:val="0"/>
          <w:lang w:eastAsia="en-IN"/>
          <w14:ligatures w14:val="none"/>
        </w:rPr>
      </w:pPr>
    </w:p>
    <w:p w14:paraId="74BE696D" w14:textId="77777777" w:rsidR="009319F3" w:rsidRPr="00E24BB1" w:rsidRDefault="009319F3" w:rsidP="009319F3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70C0"/>
          <w:kern w:val="0"/>
          <w:lang w:eastAsia="en-IN"/>
          <w14:ligatures w14:val="none"/>
        </w:rPr>
      </w:pPr>
    </w:p>
    <w:p w14:paraId="47DF734F" w14:textId="77777777" w:rsidR="009319F3" w:rsidRPr="00E24BB1" w:rsidRDefault="009319F3" w:rsidP="009319F3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70C0"/>
          <w:kern w:val="0"/>
          <w:lang w:eastAsia="en-IN"/>
          <w14:ligatures w14:val="none"/>
        </w:rPr>
      </w:pPr>
    </w:p>
    <w:p w14:paraId="7153C2DD" w14:textId="77777777" w:rsidR="00E24BB1" w:rsidRPr="00E24BB1" w:rsidRDefault="00E24BB1" w:rsidP="009319F3">
      <w:pPr>
        <w:spacing w:after="0"/>
        <w:rPr>
          <w:rFonts w:ascii="Times New Roman" w:eastAsia="Times New Roman" w:hAnsi="Times New Roman" w:cs="Times New Roman"/>
          <w:color w:val="0070C0"/>
          <w:kern w:val="0"/>
          <w:lang w:eastAsia="en-IN"/>
          <w14:ligatures w14:val="none"/>
        </w:rPr>
      </w:pPr>
    </w:p>
    <w:p w14:paraId="1CC83A5E" w14:textId="77D995C6" w:rsidR="009319F3" w:rsidRPr="00E24BB1" w:rsidRDefault="00E24BB1" w:rsidP="009319F3">
      <w:pPr>
        <w:spacing w:after="0"/>
        <w:rPr>
          <w:rFonts w:ascii="Times New Roman" w:hAnsi="Times New Roman" w:cs="Times New Roman"/>
        </w:rPr>
      </w:pPr>
      <w:r w:rsidRPr="00E24BB1">
        <w:rPr>
          <w:rFonts w:ascii="Times New Roman" w:hAnsi="Times New Roman" w:cs="Times New Roman"/>
        </w:rPr>
        <w:t>a:</w:t>
      </w:r>
      <w:r w:rsidR="009319F3" w:rsidRPr="00E24BB1">
        <w:rPr>
          <w:rFonts w:ascii="Times New Roman" w:hAnsi="Times New Roman" w:cs="Times New Roman"/>
        </w:rPr>
        <w:t xml:space="preserve"> continuous variable</w:t>
      </w:r>
    </w:p>
    <w:p w14:paraId="4873E584" w14:textId="77777777" w:rsidR="009319F3" w:rsidRPr="00E24BB1" w:rsidRDefault="009319F3" w:rsidP="009319F3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70C0"/>
          <w:kern w:val="0"/>
          <w:lang w:eastAsia="en-IN"/>
          <w14:ligatures w14:val="none"/>
        </w:rPr>
      </w:pPr>
    </w:p>
    <w:p w14:paraId="50203F9D" w14:textId="77777777" w:rsidR="009319F3" w:rsidRPr="009319F3" w:rsidRDefault="009319F3">
      <w:pPr>
        <w:rPr>
          <w:lang w:val="en-IN"/>
        </w:rPr>
      </w:pPr>
    </w:p>
    <w:sectPr w:rsidR="009319F3" w:rsidRPr="009319F3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48247E" w14:textId="77777777" w:rsidR="00EB549E" w:rsidRDefault="00EB549E" w:rsidP="001E7F6C">
      <w:pPr>
        <w:spacing w:after="0" w:line="240" w:lineRule="auto"/>
      </w:pPr>
      <w:r>
        <w:separator/>
      </w:r>
    </w:p>
  </w:endnote>
  <w:endnote w:type="continuationSeparator" w:id="0">
    <w:p w14:paraId="31BF3F09" w14:textId="77777777" w:rsidR="00EB549E" w:rsidRDefault="00EB549E" w:rsidP="001E7F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23824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D7400B" w14:textId="605D6EEE" w:rsidR="001E7F6C" w:rsidRDefault="001E7F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9F389F" w14:textId="77777777" w:rsidR="001E7F6C" w:rsidRDefault="001E7F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ED18B4" w14:textId="77777777" w:rsidR="00EB549E" w:rsidRDefault="00EB549E" w:rsidP="001E7F6C">
      <w:pPr>
        <w:spacing w:after="0" w:line="240" w:lineRule="auto"/>
      </w:pPr>
      <w:r>
        <w:separator/>
      </w:r>
    </w:p>
  </w:footnote>
  <w:footnote w:type="continuationSeparator" w:id="0">
    <w:p w14:paraId="28739212" w14:textId="77777777" w:rsidR="00EB549E" w:rsidRDefault="00EB549E" w:rsidP="001E7F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9F3"/>
    <w:rsid w:val="000724CA"/>
    <w:rsid w:val="00096365"/>
    <w:rsid w:val="001E2C29"/>
    <w:rsid w:val="001E7F6C"/>
    <w:rsid w:val="00210922"/>
    <w:rsid w:val="002B6606"/>
    <w:rsid w:val="002C1DEB"/>
    <w:rsid w:val="003050F8"/>
    <w:rsid w:val="00370335"/>
    <w:rsid w:val="004866AE"/>
    <w:rsid w:val="00627413"/>
    <w:rsid w:val="00656E1F"/>
    <w:rsid w:val="006937FD"/>
    <w:rsid w:val="007F7351"/>
    <w:rsid w:val="009319F3"/>
    <w:rsid w:val="00A12A53"/>
    <w:rsid w:val="00A65317"/>
    <w:rsid w:val="00AE1641"/>
    <w:rsid w:val="00B87249"/>
    <w:rsid w:val="00C37162"/>
    <w:rsid w:val="00C95E22"/>
    <w:rsid w:val="00D82906"/>
    <w:rsid w:val="00DF4646"/>
    <w:rsid w:val="00E24BB1"/>
    <w:rsid w:val="00E839FD"/>
    <w:rsid w:val="00EB5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EF9E2"/>
  <w15:chartTrackingRefBased/>
  <w15:docId w15:val="{C379FA12-63A3-48C0-A3B1-0FE20840F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9F3"/>
  </w:style>
  <w:style w:type="paragraph" w:styleId="Heading1">
    <w:name w:val="heading 1"/>
    <w:basedOn w:val="Normal"/>
    <w:next w:val="Normal"/>
    <w:link w:val="Heading1Char"/>
    <w:uiPriority w:val="9"/>
    <w:qFormat/>
    <w:rsid w:val="009319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19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9F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19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19F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19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19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19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19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19F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19F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9F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19F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19F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19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19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19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19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19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19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19F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19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19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19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19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19F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19F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19F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19F3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E7F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7F6C"/>
  </w:style>
  <w:style w:type="paragraph" w:styleId="Footer">
    <w:name w:val="footer"/>
    <w:basedOn w:val="Normal"/>
    <w:link w:val="FooterChar"/>
    <w:uiPriority w:val="99"/>
    <w:unhideWhenUsed/>
    <w:rsid w:val="001E7F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F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ree Joshi</dc:creator>
  <cp:keywords/>
  <dc:description/>
  <cp:lastModifiedBy>Anushree Joshi</cp:lastModifiedBy>
  <cp:revision>9</cp:revision>
  <dcterms:created xsi:type="dcterms:W3CDTF">2024-08-12T05:49:00Z</dcterms:created>
  <dcterms:modified xsi:type="dcterms:W3CDTF">2024-11-26T03:12:00Z</dcterms:modified>
</cp:coreProperties>
</file>